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S1 </w:t>
      </w:r>
      <w:r>
        <w:rPr>
          <w:b/>
          <w:szCs w:val="21"/>
        </w:rPr>
        <w:t>Known microRNAs (miRNAs) identified from</w:t>
      </w:r>
      <w:r>
        <w:rPr>
          <w:b/>
          <w:i/>
          <w:szCs w:val="21"/>
        </w:rPr>
        <w:t xml:space="preserve"> Anopheles anthropophagus</w:t>
      </w:r>
      <w:r>
        <w:rPr>
          <w:b/>
          <w:szCs w:val="21"/>
        </w:rPr>
        <w:t xml:space="preserve"> adult</w:t>
      </w:r>
    </w:p>
    <w:p>
      <w:pPr>
        <w:pStyle w:val="Normal"/>
        <w:ind w:right="-334" w:hanging="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97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720"/>
        <w:gridCol w:w="720"/>
        <w:gridCol w:w="1080"/>
        <w:gridCol w:w="2880"/>
        <w:gridCol w:w="844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Location at genom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ind w:firstLine="354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strand]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aga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ae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tion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bantam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274497-33274608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AGAUCACUUUGAAAGCUGAUU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let-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0270707-10270797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AGGUAGUUGGUUGUAUAG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>
          <w:trHeight w:val="28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0569153-10569251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GAAUGUAAAGAAGUAUGGA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420"/>
                <w:tab w:val="left" w:pos="924" w:leader="none"/>
              </w:tabs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9711764-59711866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CCUGUAGAUCCGAAUUUGU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>
          <w:trHeight w:val="42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74677-10274768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[-]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CCGUAGAUCCGAACUUGU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>
          <w:trHeight w:val="516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241764-13241857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AUUGUCCUGUCACAGCAG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042021-13042111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UCACAGUCUGAGUUCUUGC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1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29498-9129675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CAGAUCUACUUAAUACCCA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175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48025-1648108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/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GUGGAGUAGUGGUCUCAUCG</w:t>
            </w:r>
            <w:r>
              <w:rPr>
                <w:sz w:val="18"/>
                <w:szCs w:val="18"/>
              </w:rPr>
              <w:t>/</w:t>
            </w:r>
            <w:r>
              <w:rPr>
                <w:kern w:val="0"/>
                <w:sz w:val="15"/>
                <w:szCs w:val="15"/>
              </w:rPr>
              <w:t>UGAGAUUCUACUUCUCCGACUUA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2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37888036-37888153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AGUAUUACAUCAGGUACUGG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01979-29002062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AGGCACGCGGUGAAUGCCAA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0270159-10270271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CCCUGAGACCCUAACUUGUG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3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888735-888819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UCACAGCCAUUUUGACGAGU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75186-150752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UGGUCCCCUUCAACCAGCUG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39425-1103951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UUGCUUGAGAAUACACGUA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3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37757563-37757657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UCACAGCCAUUUUGACGAG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4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898040-24898134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CAGUCUUUUUCUCUCUCCUA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84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632356-42632438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GACGGAGAACUGAUAAGGG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8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1181081-21181177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AAAUCUUUGAUUAGGUCUG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8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819037-5819138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AGGAGUUAAUUUGCGUGUU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55771-467558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AUAUGUUUGAUAUUCUUGGUU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193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17065-717189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CUGGCCUACUAAGUCCCAA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37757102-37757189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UCACAGCCAGCUUUGAUGAG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450334-21450414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UUGUGCGUGUGACAACG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1839671-21839758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AUUGUCCAAACGCAAUUCUU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52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580020-1580091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/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5"/>
                <w:szCs w:val="15"/>
              </w:rPr>
              <w:t>UAAGUACUAGUGCCGCAGGAG</w:t>
            </w:r>
            <w:r>
              <w:rPr>
                <w:sz w:val="18"/>
                <w:szCs w:val="18"/>
              </w:rPr>
              <w:t>/</w:t>
            </w:r>
            <w:r>
              <w:rPr>
                <w:kern w:val="0"/>
                <w:sz w:val="15"/>
                <w:szCs w:val="15"/>
              </w:rPr>
              <w:t>CUGCUGCCCAAGUGCUUAUC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/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63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95475-123955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UGGCACUGGAAGAAUUCACG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63b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23832-2323922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/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UUGGCACUGGGAGAAUUCACAG</w:t>
            </w:r>
            <w:r>
              <w:rPr>
                <w:sz w:val="18"/>
                <w:szCs w:val="18"/>
              </w:rPr>
              <w:t>/</w:t>
            </w:r>
            <w:r>
              <w:rPr>
                <w:kern w:val="0"/>
                <w:sz w:val="15"/>
                <w:szCs w:val="15"/>
              </w:rPr>
              <w:t>UGGAUCUUUUCGUGCCAUCG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21</w:t>
            </w:r>
          </w:p>
        </w:tc>
      </w:tr>
      <w:tr>
        <w:trPr>
          <w:trHeight w:val="324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77341-3837743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CAGGUACCUGAAGUAGCG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ind w:right="-149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991753-18991845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/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CGAGGUAUAGAGUUCCUA</w:t>
            </w:r>
            <w:r>
              <w:rPr>
                <w:sz w:val="18"/>
                <w:szCs w:val="18"/>
              </w:rPr>
              <w:t>/</w:t>
            </w:r>
            <w:r>
              <w:rPr>
                <w:kern w:val="0"/>
                <w:sz w:val="15"/>
                <w:szCs w:val="15"/>
              </w:rPr>
              <w:t>UAGGAACUUCAUACCGUGCUC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765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8293-524838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GUAACUCCACCACCGUUGG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77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8799-508893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/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AAUGCACUAUCUGGUACGAC</w:t>
            </w:r>
            <w:r>
              <w:rPr>
                <w:sz w:val="18"/>
                <w:szCs w:val="18"/>
              </w:rPr>
              <w:t>/</w:t>
            </w:r>
            <w:r>
              <w:rPr>
                <w:kern w:val="0"/>
                <w:sz w:val="15"/>
                <w:szCs w:val="15"/>
              </w:rPr>
              <w:t>CGUGUCAGAAGUGCAUUUAC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34112620-34112703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GGACGAUAGUCUUCAGCGGC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73326-555734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ACUAGAUCCACACUCAUUA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81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4442-134538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/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UCAUGGAAUUGCUCUCUUUA</w:t>
            </w:r>
            <w:r>
              <w:rPr>
                <w:sz w:val="18"/>
                <w:szCs w:val="18"/>
              </w:rPr>
              <w:t>/</w:t>
            </w:r>
            <w:r>
              <w:rPr>
                <w:kern w:val="0"/>
                <w:sz w:val="15"/>
                <w:szCs w:val="15"/>
              </w:rPr>
              <w:t>UGUCAUGGAAUUGCUCUCUUU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82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92964-993098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GAGAGCUAUCCGUCGA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90033-3789012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UAUCAGCUGGUAAUUCUGGG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85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3339126-3339230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GCACCAUUCGAAAUCAGUA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43009394-43009490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ACUAGACCGAACACUCGCGU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86b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7326-907422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ACUAGACCGAACACUCGUAUCC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944a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5449-825511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ind w:right="-250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GAACUUCUGCUGUGAUCUG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944b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312-8253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GAACUCCCGGUGUGAUAU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945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8686-958768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ACUAGAGGCAGACUCGUUU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a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8581-8886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UCACAGCCAGCUUUGAAGAG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b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887244-887330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ind w:right="-250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UCACAGCCAGCUUUGAUGAGC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2c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085-8891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UCACAGCCAGCUUUGAUGAG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305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587-4956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/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ind w:right="-250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UGUACUUCAUCAGGUGCUCUGG/C</w:t>
            </w:r>
          </w:p>
          <w:p>
            <w:pPr>
              <w:pStyle w:val="Normal"/>
              <w:widowControl/>
              <w:ind w:right="-250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CACAUGUUGGAGUACACUU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/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3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888599-5888675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CAGGUACUGGAUGACUCUCA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an-miR-307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37911-345380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CACAACCUCCUUGAGUGA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3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8970-509045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/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UCACAGGAGUAUACUGUGAG/AAUCACAGGAGUAUACU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1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3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08710-4300878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CACUGGGCAAAGUUUGUCGC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309a-1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7874-9079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CACUGGGCAAAGUUUGUCG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>
          <w:trHeight w:val="504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31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483181-483329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[-]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GCAAGAUGUUGGCAUAGCUG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4" w:hRule="atLeast"/>
        </w:trPr>
        <w:tc>
          <w:tcPr>
            <w:tcW w:w="1548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315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4128-104219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/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UUUGAUUGUUGCUCAGAAAGC</w:t>
            </w:r>
            <w:r>
              <w:rPr>
                <w:sz w:val="18"/>
                <w:szCs w:val="18"/>
              </w:rPr>
              <w:t>/</w:t>
            </w:r>
            <w:r>
              <w:rPr>
                <w:kern w:val="0"/>
                <w:sz w:val="15"/>
                <w:szCs w:val="15"/>
              </w:rPr>
              <w:t>CUUUCGAGCAGUAAUCAAAGU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3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8251997-28252086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AACACAUCUGGUGGUAUCUCA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8232667-28232756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GCAGUGUGGUUAGCUGG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375-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640560-51640668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UUGUUCGUUUGGCUCGAGUU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8302899-8302985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GAAGACUAGUGAUUUUGUUG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71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89378-889454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/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AAAGACAUGGGUAGUGAGAU</w:t>
            </w:r>
            <w:r>
              <w:rPr>
                <w:sz w:val="18"/>
                <w:szCs w:val="18"/>
              </w:rPr>
              <w:t>/</w:t>
            </w:r>
            <w:r>
              <w:rPr>
                <w:kern w:val="0"/>
                <w:sz w:val="15"/>
                <w:szCs w:val="15"/>
              </w:rPr>
              <w:t>UCUCACUACCUUGUCUUUCAU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79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62-2133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/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AAGCUAGAUUACCAAAGCAU</w:t>
            </w:r>
            <w:r>
              <w:rPr>
                <w:sz w:val="18"/>
                <w:szCs w:val="18"/>
              </w:rPr>
              <w:t>/</w:t>
            </w:r>
            <w:r>
              <w:rPr>
                <w:kern w:val="0"/>
                <w:sz w:val="15"/>
                <w:szCs w:val="15"/>
              </w:rPr>
              <w:t>UAAAGCUAGAUUACCAAAGCA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22</w:t>
            </w:r>
          </w:p>
        </w:tc>
      </w:tr>
      <w:tr>
        <w:trPr>
          <w:trHeight w:val="296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76043-876121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/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AUACUGUCAGGUAAAGAUGUC</w:t>
            </w:r>
            <w:r>
              <w:rPr>
                <w:sz w:val="18"/>
                <w:szCs w:val="18"/>
              </w:rPr>
              <w:t>/</w:t>
            </w:r>
            <w:r>
              <w:rPr>
                <w:kern w:val="0"/>
                <w:sz w:val="15"/>
                <w:szCs w:val="15"/>
              </w:rPr>
              <w:t>CAUCUUACCGGGCAGCAUUAG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61171-261271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UGAGCAAAUAUUCAGGUG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737367-18737460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UUAGAAUUCCUACGCUUUAC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38819434-38819522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UCCCUAACGGAGUCAGAUU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2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39181114-39181203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UUGCACUUGUCCCGGCCU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2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39200607-39200694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UUGCACUUGUCCCGGCCUG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32-3p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54097-154192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CAAUUCCGUAGUGCAUUGCAG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4911227-14911321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AAACCGUCCAAAACUGAGG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65-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96169-110962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AGCGUAUAGCUUUUCCCAU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12021-112119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[-]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CAUAAGACACACGCGGCUA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80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43019-1043095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AGCUGCCUAGUGAAGGG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228286-1228381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UCGUUGUCGACGAAACCUGC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88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23050-623124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[-]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/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CCUUGUUGCAAACCUCACGC</w:t>
            </w:r>
            <w:r>
              <w:rPr>
                <w:sz w:val="18"/>
                <w:szCs w:val="18"/>
              </w:rPr>
              <w:t>/</w:t>
            </w:r>
            <w:r>
              <w:rPr>
                <w:kern w:val="0"/>
                <w:sz w:val="15"/>
                <w:szCs w:val="15"/>
              </w:rPr>
              <w:t>GUGUGCUUUGUGACAAUGAG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05394-2905525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UGAUGUGACGUAGUGGUA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9284603-59284723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[-]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CUCGUUUCUAUAGAGGUAUC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72841-55572910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[-]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ACUAGAUUACAUGCUCGU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99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315099-2315178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GUUAACUGUAAGACUGUGUCU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5089289-15089370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CUUUGGUUAUCUAGCUGUAUGA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887785-5887878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CUUUGGUGAUUUUAGCUGUAUG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9c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226-18630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+]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/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CUUUGGUAUUCUAGCUGUAGA</w:t>
            </w:r>
            <w:r>
              <w:rPr>
                <w:sz w:val="18"/>
                <w:szCs w:val="18"/>
              </w:rPr>
              <w:t>/</w:t>
            </w:r>
            <w:r>
              <w:rPr>
                <w:kern w:val="0"/>
                <w:sz w:val="15"/>
                <w:szCs w:val="15"/>
              </w:rPr>
              <w:t>UAAAGCUUUAGUACCAGAGGUC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22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n-miR-iab-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97556-60297639  [+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GUAUACUGAAUGUAUCCUGA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</w:tbl>
    <w:p>
      <w:pPr>
        <w:pStyle w:val="Normal"/>
        <w:ind w:firstLine="420"/>
        <w:rPr>
          <w:szCs w:val="21"/>
        </w:rPr>
      </w:pPr>
      <w:r>
        <w:rPr>
          <w:szCs w:val="21"/>
        </w:rPr>
        <w:t xml:space="preserve">Note: </w:t>
      </w:r>
      <w:r>
        <w:rPr>
          <w:szCs w:val="21"/>
          <w:vertAlign w:val="superscript"/>
        </w:rPr>
        <w:t>a</w:t>
      </w:r>
      <w:r>
        <w:rPr>
          <w:szCs w:val="21"/>
        </w:rPr>
        <w:t xml:space="preserve"> t</w:t>
      </w:r>
      <w:r>
        <w:rPr>
          <w:szCs w:val="21"/>
        </w:rPr>
        <w:t>he</w:t>
      </w:r>
      <w:r>
        <w:rPr>
          <w:szCs w:val="21"/>
        </w:rPr>
        <w:t xml:space="preserve"> </w:t>
      </w:r>
      <w:r>
        <w:rPr>
          <w:szCs w:val="21"/>
        </w:rPr>
        <w:t xml:space="preserve">start, and end positions refer to the locations of the pre-miRNA hairpins at the reference genome of </w:t>
      </w:r>
      <w:r>
        <w:rPr>
          <w:i/>
          <w:color w:val="131413"/>
          <w:kern w:val="0"/>
          <w:szCs w:val="21"/>
        </w:rPr>
        <w:t>Anopheles gambiae</w:t>
      </w:r>
      <w:r>
        <w:rPr>
          <w:color w:val="131413"/>
          <w:kern w:val="0"/>
          <w:szCs w:val="21"/>
        </w:rPr>
        <w:t xml:space="preserve">, or </w:t>
      </w:r>
      <w:r>
        <w:rPr>
          <w:szCs w:val="21"/>
          <w:vertAlign w:val="superscript"/>
        </w:rPr>
        <w:t xml:space="preserve"> #</w:t>
      </w:r>
      <w:r>
        <w:rPr>
          <w:i/>
          <w:szCs w:val="21"/>
        </w:rPr>
        <w:t xml:space="preserve"> </w:t>
      </w:r>
      <w:r>
        <w:rPr>
          <w:i/>
          <w:color w:val="131413"/>
          <w:kern w:val="0"/>
          <w:szCs w:val="21"/>
        </w:rPr>
        <w:t>Aedes aegypti</w:t>
      </w:r>
      <w:r>
        <w:rPr>
          <w:szCs w:val="21"/>
        </w:rPr>
        <w:t xml:space="preserve">;   </w:t>
      </w:r>
      <w:r>
        <w:rPr>
          <w:szCs w:val="21"/>
          <w:vertAlign w:val="superscript"/>
        </w:rPr>
        <w:t>b</w:t>
      </w:r>
      <w:r>
        <w:rPr>
          <w:szCs w:val="21"/>
        </w:rPr>
        <w:t xml:space="preserve"> </w:t>
      </w:r>
      <w:r>
        <w:rPr>
          <w:i/>
          <w:color w:val="131413"/>
          <w:kern w:val="0"/>
          <w:szCs w:val="21"/>
        </w:rPr>
        <w:t>Anopheles gambiae</w:t>
      </w:r>
      <w:r>
        <w:rPr>
          <w:i/>
          <w:color w:val="131413"/>
          <w:kern w:val="0"/>
          <w:szCs w:val="21"/>
        </w:rPr>
        <w:t xml:space="preserve"> </w:t>
      </w:r>
      <w:r>
        <w:rPr>
          <w:color w:val="131413"/>
          <w:kern w:val="0"/>
          <w:szCs w:val="21"/>
        </w:rPr>
        <w:t>(</w:t>
      </w:r>
      <w:r>
        <w:rPr>
          <w:i/>
          <w:szCs w:val="21"/>
        </w:rPr>
        <w:t>A</w:t>
      </w:r>
      <w:r>
        <w:rPr>
          <w:i/>
          <w:szCs w:val="21"/>
        </w:rPr>
        <w:t>.</w:t>
      </w:r>
      <w:r>
        <w:rPr>
          <w:i/>
          <w:szCs w:val="21"/>
        </w:rPr>
        <w:t xml:space="preserve"> gambiae</w:t>
      </w:r>
      <w:r>
        <w:rPr>
          <w:color w:val="131413"/>
          <w:kern w:val="0"/>
          <w:szCs w:val="21"/>
        </w:rPr>
        <w:t>)</w:t>
      </w:r>
      <w:r>
        <w:rPr>
          <w:szCs w:val="21"/>
        </w:rPr>
        <w:t xml:space="preserve">;  </w:t>
      </w:r>
      <w:r>
        <w:rPr>
          <w:szCs w:val="21"/>
          <w:vertAlign w:val="superscript"/>
        </w:rPr>
        <w:t>c</w:t>
      </w:r>
      <w:r>
        <w:rPr>
          <w:i/>
          <w:szCs w:val="21"/>
        </w:rPr>
        <w:t xml:space="preserve"> </w:t>
      </w:r>
      <w:r>
        <w:rPr>
          <w:i/>
          <w:color w:val="131413"/>
          <w:kern w:val="0"/>
          <w:szCs w:val="21"/>
        </w:rPr>
        <w:t>Aedes aegypti</w:t>
      </w:r>
      <w:r>
        <w:rPr>
          <w:i/>
          <w:szCs w:val="21"/>
        </w:rPr>
        <w:t xml:space="preserve"> </w:t>
      </w:r>
      <w:r>
        <w:rPr>
          <w:szCs w:val="21"/>
        </w:rPr>
        <w:t>(</w:t>
      </w:r>
      <w:r>
        <w:rPr>
          <w:i/>
          <w:szCs w:val="21"/>
        </w:rPr>
        <w:t>A</w:t>
      </w:r>
      <w:r>
        <w:rPr>
          <w:i/>
          <w:szCs w:val="21"/>
        </w:rPr>
        <w:t>.</w:t>
      </w:r>
      <w:r>
        <w:rPr>
          <w:i/>
          <w:szCs w:val="21"/>
        </w:rPr>
        <w:t xml:space="preserve"> aegypti</w:t>
      </w:r>
      <w:r>
        <w:rPr>
          <w:szCs w:val="21"/>
        </w:rPr>
        <w:t xml:space="preserve">); </w:t>
      </w:r>
      <w:r>
        <w:rPr>
          <w:szCs w:val="21"/>
          <w:vertAlign w:val="superscript"/>
        </w:rPr>
        <w:t>d</w:t>
      </w:r>
      <w:r>
        <w:rPr>
          <w:szCs w:val="21"/>
        </w:rPr>
        <w:t xml:space="preserve"> location of a mature miRNA at the 5p or</w:t>
      </w:r>
      <w:r>
        <w:rPr>
          <w:szCs w:val="21"/>
        </w:rPr>
        <w:t xml:space="preserve"> </w:t>
      </w:r>
      <w:r>
        <w:rPr>
          <w:szCs w:val="21"/>
        </w:rPr>
        <w:t>3p arm of its precursor</w:t>
      </w:r>
      <w:r>
        <w:rPr>
          <w:szCs w:val="21"/>
        </w:rPr>
        <w:t>;</w:t>
      </w:r>
      <w:r>
        <w:rPr>
          <w:szCs w:val="21"/>
          <w:vertAlign w:val="superscript"/>
        </w:rPr>
        <w:t xml:space="preserve"> e </w:t>
      </w:r>
      <w:r>
        <w:rPr>
          <w:szCs w:val="21"/>
        </w:rPr>
        <w:t>sequence of mature miRNA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230" w:right="123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0:08:00Z</dcterms:created>
  <dc:creator>toshiba</dc:creator>
  <dc:description/>
  <cp:keywords/>
  <dc:language>en-US</dc:language>
  <cp:lastModifiedBy>toshiba</cp:lastModifiedBy>
  <dcterms:modified xsi:type="dcterms:W3CDTF">2014-01-27T15:49:00Z</dcterms:modified>
  <cp:revision>49</cp:revision>
  <dc:subject/>
  <dc:title>Name           Location at genome         sequence              length  age   aae</dc:title>
</cp:coreProperties>
</file>